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2103F6" w14:paraId="1FD99AFE" w14:textId="77777777" w:rsidTr="006C705B">
        <w:tc>
          <w:tcPr>
            <w:tcW w:w="2765" w:type="dxa"/>
            <w:tcBorders>
              <w:top w:val="single" w:sz="4" w:space="0" w:color="auto"/>
              <w:bottom w:val="single" w:sz="4" w:space="0" w:color="auto"/>
            </w:tcBorders>
          </w:tcPr>
          <w:p w14:paraId="1A935EE7" w14:textId="77777777" w:rsidR="002103F6" w:rsidRPr="007A027F" w:rsidRDefault="002103F6"/>
        </w:tc>
        <w:tc>
          <w:tcPr>
            <w:tcW w:w="2765" w:type="dxa"/>
            <w:tcBorders>
              <w:top w:val="single" w:sz="4" w:space="0" w:color="auto"/>
              <w:bottom w:val="single" w:sz="4" w:space="0" w:color="auto"/>
            </w:tcBorders>
          </w:tcPr>
          <w:p w14:paraId="22AC7DB1" w14:textId="72AD888F" w:rsidR="002103F6" w:rsidRPr="007A027F" w:rsidRDefault="002103F6">
            <w:r w:rsidRPr="007A027F">
              <w:rPr>
                <w:rFonts w:hint="eastAsia"/>
              </w:rPr>
              <w:t>H</w:t>
            </w:r>
            <w:r w:rsidR="007A027F" w:rsidRPr="007A027F">
              <w:rPr>
                <w:rFonts w:hint="eastAsia"/>
              </w:rPr>
              <w:t>a</w:t>
            </w:r>
            <w:r w:rsidR="007A027F" w:rsidRPr="007A027F">
              <w:t>zard ratio</w:t>
            </w:r>
          </w:p>
        </w:tc>
        <w:tc>
          <w:tcPr>
            <w:tcW w:w="2766" w:type="dxa"/>
            <w:tcBorders>
              <w:top w:val="single" w:sz="4" w:space="0" w:color="auto"/>
              <w:bottom w:val="single" w:sz="4" w:space="0" w:color="auto"/>
            </w:tcBorders>
          </w:tcPr>
          <w:p w14:paraId="4E5EA480" w14:textId="2ED3330E" w:rsidR="002103F6" w:rsidRPr="007A027F" w:rsidRDefault="002103F6">
            <w:pPr>
              <w:rPr>
                <w:i/>
                <w:iCs/>
              </w:rPr>
            </w:pPr>
            <w:r w:rsidRPr="007A027F">
              <w:rPr>
                <w:rFonts w:hint="eastAsia"/>
                <w:i/>
                <w:iCs/>
              </w:rPr>
              <w:t>P</w:t>
            </w:r>
            <w:r w:rsidR="007A027F" w:rsidRPr="007A027F">
              <w:rPr>
                <w:i/>
                <w:iCs/>
              </w:rPr>
              <w:t xml:space="preserve"> </w:t>
            </w:r>
          </w:p>
        </w:tc>
      </w:tr>
      <w:tr w:rsidR="002103F6" w14:paraId="15F7ADF5" w14:textId="77777777" w:rsidTr="006C705B">
        <w:tc>
          <w:tcPr>
            <w:tcW w:w="2765" w:type="dxa"/>
            <w:tcBorders>
              <w:top w:val="single" w:sz="4" w:space="0" w:color="auto"/>
            </w:tcBorders>
          </w:tcPr>
          <w:p w14:paraId="7A1BC99A" w14:textId="08B40478" w:rsidR="002103F6" w:rsidRPr="007A027F" w:rsidRDefault="002103F6">
            <w:r w:rsidRPr="007A027F">
              <w:rPr>
                <w:rFonts w:hint="eastAsia"/>
              </w:rPr>
              <w:t>R</w:t>
            </w:r>
            <w:r w:rsidRPr="007A027F">
              <w:t>epeat catheter ablation</w:t>
            </w:r>
          </w:p>
        </w:tc>
        <w:tc>
          <w:tcPr>
            <w:tcW w:w="2765" w:type="dxa"/>
            <w:tcBorders>
              <w:top w:val="single" w:sz="4" w:space="0" w:color="auto"/>
            </w:tcBorders>
          </w:tcPr>
          <w:p w14:paraId="17121627" w14:textId="65C184C4" w:rsidR="002103F6" w:rsidRPr="007A027F" w:rsidRDefault="002103F6">
            <w:r w:rsidRPr="007A027F">
              <w:rPr>
                <w:rFonts w:hint="eastAsia"/>
              </w:rPr>
              <w:t>0</w:t>
            </w:r>
            <w:r w:rsidRPr="007A027F">
              <w:t>.5</w:t>
            </w:r>
            <w:r w:rsidR="009B3B55">
              <w:t>6</w:t>
            </w:r>
          </w:p>
        </w:tc>
        <w:tc>
          <w:tcPr>
            <w:tcW w:w="2766" w:type="dxa"/>
            <w:tcBorders>
              <w:top w:val="single" w:sz="4" w:space="0" w:color="auto"/>
            </w:tcBorders>
          </w:tcPr>
          <w:p w14:paraId="2BE89DBA" w14:textId="3E9F91C0" w:rsidR="002103F6" w:rsidRPr="007A027F" w:rsidRDefault="00592A78">
            <w:r w:rsidRPr="007A027F">
              <w:rPr>
                <w:rFonts w:hint="eastAsia"/>
              </w:rPr>
              <w:t>0</w:t>
            </w:r>
            <w:r w:rsidRPr="007A027F">
              <w:t>.01</w:t>
            </w:r>
            <w:r w:rsidR="009B3B55">
              <w:t>5</w:t>
            </w:r>
          </w:p>
        </w:tc>
      </w:tr>
      <w:tr w:rsidR="002103F6" w14:paraId="06EC99B1" w14:textId="77777777" w:rsidTr="006C705B">
        <w:tc>
          <w:tcPr>
            <w:tcW w:w="2765" w:type="dxa"/>
          </w:tcPr>
          <w:p w14:paraId="59D94B1F" w14:textId="60F30C59" w:rsidR="002103F6" w:rsidRPr="007A027F" w:rsidRDefault="002103F6">
            <w:r w:rsidRPr="007A027F">
              <w:rPr>
                <w:rFonts w:hint="eastAsia"/>
              </w:rPr>
              <w:t>a</w:t>
            </w:r>
            <w:r w:rsidRPr="007A027F">
              <w:t>ge</w:t>
            </w:r>
          </w:p>
        </w:tc>
        <w:tc>
          <w:tcPr>
            <w:tcW w:w="2765" w:type="dxa"/>
          </w:tcPr>
          <w:p w14:paraId="0023CA2B" w14:textId="02085994" w:rsidR="002103F6" w:rsidRPr="007A027F" w:rsidRDefault="00921417">
            <w:r>
              <w:t>1.0</w:t>
            </w:r>
            <w:r w:rsidR="00A72C5D">
              <w:t>2</w:t>
            </w:r>
          </w:p>
        </w:tc>
        <w:tc>
          <w:tcPr>
            <w:tcW w:w="2766" w:type="dxa"/>
          </w:tcPr>
          <w:p w14:paraId="780F884B" w14:textId="48B16740" w:rsidR="002103F6" w:rsidRPr="007A027F" w:rsidRDefault="00592A78">
            <w:r w:rsidRPr="007A027F">
              <w:rPr>
                <w:rFonts w:hint="eastAsia"/>
              </w:rPr>
              <w:t>0</w:t>
            </w:r>
            <w:r w:rsidRPr="007A027F">
              <w:t>.0</w:t>
            </w:r>
            <w:r w:rsidR="009B3B55">
              <w:t>64</w:t>
            </w:r>
          </w:p>
        </w:tc>
      </w:tr>
      <w:tr w:rsidR="002103F6" w14:paraId="1690B896" w14:textId="77777777" w:rsidTr="006C705B">
        <w:tc>
          <w:tcPr>
            <w:tcW w:w="2765" w:type="dxa"/>
          </w:tcPr>
          <w:p w14:paraId="3DD0C124" w14:textId="76F07537" w:rsidR="002103F6" w:rsidRPr="007A027F" w:rsidRDefault="002103F6">
            <w:r w:rsidRPr="007A027F">
              <w:rPr>
                <w:rFonts w:hint="eastAsia"/>
              </w:rPr>
              <w:t>f</w:t>
            </w:r>
            <w:r w:rsidRPr="007A027F">
              <w:t>emale</w:t>
            </w:r>
          </w:p>
        </w:tc>
        <w:tc>
          <w:tcPr>
            <w:tcW w:w="2765" w:type="dxa"/>
          </w:tcPr>
          <w:p w14:paraId="0C8E5181" w14:textId="4EB82B32" w:rsidR="002103F6" w:rsidRPr="007A027F" w:rsidRDefault="00921417">
            <w:r>
              <w:t>1</w:t>
            </w:r>
            <w:r w:rsidR="002103F6" w:rsidRPr="007A027F">
              <w:t>.</w:t>
            </w:r>
            <w:r>
              <w:t>6</w:t>
            </w:r>
            <w:r w:rsidR="00A72C5D">
              <w:t>6</w:t>
            </w:r>
          </w:p>
        </w:tc>
        <w:tc>
          <w:tcPr>
            <w:tcW w:w="2766" w:type="dxa"/>
          </w:tcPr>
          <w:p w14:paraId="4AD98A05" w14:textId="2C6C0EDD" w:rsidR="002103F6" w:rsidRPr="007A027F" w:rsidRDefault="00592A78">
            <w:r w:rsidRPr="007A027F">
              <w:rPr>
                <w:rFonts w:hint="eastAsia"/>
              </w:rPr>
              <w:t>0</w:t>
            </w:r>
            <w:r w:rsidRPr="007A027F">
              <w:t>.01</w:t>
            </w:r>
            <w:r w:rsidR="009B3B55">
              <w:t>0</w:t>
            </w:r>
          </w:p>
        </w:tc>
      </w:tr>
      <w:tr w:rsidR="002103F6" w14:paraId="413B9CBA" w14:textId="77777777" w:rsidTr="006C705B">
        <w:tc>
          <w:tcPr>
            <w:tcW w:w="2765" w:type="dxa"/>
          </w:tcPr>
          <w:p w14:paraId="49061301" w14:textId="0D3DDC2F" w:rsidR="002103F6" w:rsidRPr="007A027F" w:rsidRDefault="002103F6">
            <w:r w:rsidRPr="007A027F">
              <w:t>First AF recurrence duration</w:t>
            </w:r>
          </w:p>
        </w:tc>
        <w:tc>
          <w:tcPr>
            <w:tcW w:w="2765" w:type="dxa"/>
          </w:tcPr>
          <w:p w14:paraId="0913F644" w14:textId="52948AA1" w:rsidR="002103F6" w:rsidRPr="007A027F" w:rsidRDefault="00592A78">
            <w:r w:rsidRPr="007A027F">
              <w:rPr>
                <w:rFonts w:hint="eastAsia"/>
              </w:rPr>
              <w:t>1</w:t>
            </w:r>
            <w:r w:rsidRPr="007A027F">
              <w:t>.0</w:t>
            </w:r>
            <w:r w:rsidR="00A72C5D">
              <w:t>1</w:t>
            </w:r>
          </w:p>
        </w:tc>
        <w:tc>
          <w:tcPr>
            <w:tcW w:w="2766" w:type="dxa"/>
          </w:tcPr>
          <w:p w14:paraId="5DDB4D91" w14:textId="1337488D" w:rsidR="002103F6" w:rsidRPr="007A027F" w:rsidRDefault="00592A78">
            <w:r w:rsidRPr="007A027F">
              <w:rPr>
                <w:rFonts w:hint="eastAsia"/>
              </w:rPr>
              <w:t>0</w:t>
            </w:r>
            <w:r w:rsidRPr="007A027F">
              <w:t>.</w:t>
            </w:r>
            <w:r w:rsidR="009B3B55">
              <w:t>503</w:t>
            </w:r>
          </w:p>
        </w:tc>
      </w:tr>
      <w:tr w:rsidR="009B3B55" w14:paraId="3D8C17EA" w14:textId="77777777" w:rsidTr="006C705B">
        <w:tc>
          <w:tcPr>
            <w:tcW w:w="2765" w:type="dxa"/>
          </w:tcPr>
          <w:p w14:paraId="053C885F" w14:textId="4BC4911C" w:rsidR="009B3B55" w:rsidRPr="007A027F" w:rsidRDefault="009B3B55">
            <w:r>
              <w:rPr>
                <w:rFonts w:hint="eastAsia"/>
              </w:rPr>
              <w:t>B</w:t>
            </w:r>
            <w:r>
              <w:t>MI</w:t>
            </w:r>
          </w:p>
        </w:tc>
        <w:tc>
          <w:tcPr>
            <w:tcW w:w="2765" w:type="dxa"/>
          </w:tcPr>
          <w:p w14:paraId="7E484F98" w14:textId="6B2F33CC" w:rsidR="009B3B55" w:rsidRPr="007A027F" w:rsidRDefault="00921417">
            <w:r>
              <w:rPr>
                <w:rFonts w:hint="eastAsia"/>
              </w:rPr>
              <w:t>0</w:t>
            </w:r>
            <w:r>
              <w:t>,9</w:t>
            </w:r>
            <w:r w:rsidR="00A72C5D">
              <w:t>5</w:t>
            </w:r>
          </w:p>
        </w:tc>
        <w:tc>
          <w:tcPr>
            <w:tcW w:w="2766" w:type="dxa"/>
          </w:tcPr>
          <w:p w14:paraId="37226511" w14:textId="6CF955B3" w:rsidR="009B3B55" w:rsidRPr="007A027F" w:rsidRDefault="009B3B55">
            <w:r w:rsidRPr="007A027F">
              <w:rPr>
                <w:rFonts w:hint="eastAsia"/>
              </w:rPr>
              <w:t>0</w:t>
            </w:r>
            <w:r w:rsidRPr="007A027F">
              <w:t>.0</w:t>
            </w:r>
            <w:r>
              <w:t>48</w:t>
            </w:r>
          </w:p>
        </w:tc>
      </w:tr>
      <w:tr w:rsidR="002103F6" w14:paraId="6BEDBB5E" w14:textId="77777777" w:rsidTr="006C705B">
        <w:tc>
          <w:tcPr>
            <w:tcW w:w="2765" w:type="dxa"/>
          </w:tcPr>
          <w:p w14:paraId="26F85860" w14:textId="15B626EE" w:rsidR="002103F6" w:rsidRPr="007A027F" w:rsidRDefault="002103F6">
            <w:r w:rsidRPr="007A027F">
              <w:rPr>
                <w:rFonts w:hint="eastAsia"/>
              </w:rPr>
              <w:t>L</w:t>
            </w:r>
            <w:r w:rsidRPr="007A027F">
              <w:t>A</w:t>
            </w:r>
          </w:p>
        </w:tc>
        <w:tc>
          <w:tcPr>
            <w:tcW w:w="2765" w:type="dxa"/>
          </w:tcPr>
          <w:p w14:paraId="20631552" w14:textId="7D6359D8" w:rsidR="002103F6" w:rsidRPr="007A027F" w:rsidRDefault="00921417">
            <w:r>
              <w:t>1</w:t>
            </w:r>
            <w:r w:rsidR="00592A78" w:rsidRPr="007A027F">
              <w:t>.</w:t>
            </w:r>
            <w:r>
              <w:t>0</w:t>
            </w:r>
            <w:r w:rsidR="00A72C5D">
              <w:t>5</w:t>
            </w:r>
          </w:p>
        </w:tc>
        <w:tc>
          <w:tcPr>
            <w:tcW w:w="2766" w:type="dxa"/>
          </w:tcPr>
          <w:p w14:paraId="1435B858" w14:textId="0EDD2A93" w:rsidR="002103F6" w:rsidRPr="007A027F" w:rsidRDefault="009B3B55">
            <w:r>
              <w:rPr>
                <w:rFonts w:hint="eastAsia"/>
              </w:rPr>
              <w:t>0</w:t>
            </w:r>
            <w:r>
              <w:t>.007</w:t>
            </w:r>
          </w:p>
        </w:tc>
      </w:tr>
      <w:tr w:rsidR="00CB3002" w14:paraId="22BAC74B" w14:textId="77777777" w:rsidTr="006C705B">
        <w:tc>
          <w:tcPr>
            <w:tcW w:w="2765" w:type="dxa"/>
          </w:tcPr>
          <w:p w14:paraId="1A39F638" w14:textId="508C50B2" w:rsidR="00CB3002" w:rsidRPr="007A027F" w:rsidRDefault="00CB3002" w:rsidP="00CB3002">
            <w:r w:rsidRPr="007A027F">
              <w:rPr>
                <w:rFonts w:hint="eastAsia"/>
              </w:rPr>
              <w:t>L</w:t>
            </w:r>
            <w:r w:rsidRPr="007A027F">
              <w:t>VEDD</w:t>
            </w:r>
          </w:p>
        </w:tc>
        <w:tc>
          <w:tcPr>
            <w:tcW w:w="2765" w:type="dxa"/>
          </w:tcPr>
          <w:p w14:paraId="3CA77991" w14:textId="677AC162" w:rsidR="00CB3002" w:rsidRPr="007A027F" w:rsidRDefault="00CB3002" w:rsidP="00CB3002">
            <w:r w:rsidRPr="007A027F">
              <w:rPr>
                <w:rFonts w:hint="eastAsia"/>
              </w:rPr>
              <w:t>1</w:t>
            </w:r>
            <w:r w:rsidRPr="007A027F">
              <w:t>.0</w:t>
            </w:r>
            <w:r w:rsidR="00921417">
              <w:t>0</w:t>
            </w:r>
          </w:p>
        </w:tc>
        <w:tc>
          <w:tcPr>
            <w:tcW w:w="2766" w:type="dxa"/>
          </w:tcPr>
          <w:p w14:paraId="7FEF847E" w14:textId="23DBDEF2" w:rsidR="00CB3002" w:rsidRPr="007A027F" w:rsidRDefault="00CB3002" w:rsidP="00CB3002">
            <w:r w:rsidRPr="007A027F">
              <w:rPr>
                <w:rFonts w:hint="eastAsia"/>
              </w:rPr>
              <w:t>0</w:t>
            </w:r>
            <w:r w:rsidRPr="007A027F">
              <w:t>.9</w:t>
            </w:r>
            <w:r w:rsidR="009B3B55">
              <w:t>93</w:t>
            </w:r>
          </w:p>
        </w:tc>
      </w:tr>
      <w:tr w:rsidR="00CB3002" w14:paraId="4361C16C" w14:textId="77777777" w:rsidTr="006C705B">
        <w:tc>
          <w:tcPr>
            <w:tcW w:w="2765" w:type="dxa"/>
          </w:tcPr>
          <w:p w14:paraId="727C42EA" w14:textId="4CA18483" w:rsidR="00CB3002" w:rsidRPr="007A027F" w:rsidRDefault="00CB3002" w:rsidP="00CB3002">
            <w:r w:rsidRPr="007A027F">
              <w:rPr>
                <w:rFonts w:hint="eastAsia"/>
              </w:rPr>
              <w:t>L</w:t>
            </w:r>
            <w:r w:rsidRPr="007A027F">
              <w:t>VEF</w:t>
            </w:r>
          </w:p>
        </w:tc>
        <w:tc>
          <w:tcPr>
            <w:tcW w:w="2765" w:type="dxa"/>
          </w:tcPr>
          <w:p w14:paraId="241FED77" w14:textId="6B59A7A3" w:rsidR="00CB3002" w:rsidRPr="007A027F" w:rsidRDefault="00CB3002" w:rsidP="00CB3002">
            <w:r w:rsidRPr="007A027F">
              <w:rPr>
                <w:rFonts w:hint="eastAsia"/>
              </w:rPr>
              <w:t>0</w:t>
            </w:r>
            <w:r w:rsidRPr="007A027F">
              <w:t>.99</w:t>
            </w:r>
          </w:p>
        </w:tc>
        <w:tc>
          <w:tcPr>
            <w:tcW w:w="2766" w:type="dxa"/>
          </w:tcPr>
          <w:p w14:paraId="77E5BBC7" w14:textId="60F96A40" w:rsidR="00CB3002" w:rsidRPr="007A027F" w:rsidRDefault="00CB3002" w:rsidP="00CB3002">
            <w:r w:rsidRPr="007A027F">
              <w:rPr>
                <w:rFonts w:hint="eastAsia"/>
              </w:rPr>
              <w:t>0</w:t>
            </w:r>
            <w:r w:rsidRPr="007A027F">
              <w:t>.52</w:t>
            </w:r>
            <w:r w:rsidR="009B3B55">
              <w:t>4</w:t>
            </w:r>
          </w:p>
        </w:tc>
      </w:tr>
      <w:tr w:rsidR="00CB3002" w14:paraId="4F55296B" w14:textId="77777777" w:rsidTr="006C705B">
        <w:tc>
          <w:tcPr>
            <w:tcW w:w="2765" w:type="dxa"/>
          </w:tcPr>
          <w:p w14:paraId="18461717" w14:textId="2C6B3110" w:rsidR="00CB3002" w:rsidRPr="007A027F" w:rsidRDefault="00CB3002" w:rsidP="00CB3002">
            <w:r w:rsidRPr="007A027F">
              <w:t>Persistent AF</w:t>
            </w:r>
          </w:p>
        </w:tc>
        <w:tc>
          <w:tcPr>
            <w:tcW w:w="2765" w:type="dxa"/>
          </w:tcPr>
          <w:p w14:paraId="53F09270" w14:textId="16CF4700" w:rsidR="00CB3002" w:rsidRPr="007A027F" w:rsidRDefault="00CB3002" w:rsidP="00CB3002">
            <w:r w:rsidRPr="007A027F">
              <w:rPr>
                <w:rFonts w:hint="eastAsia"/>
              </w:rPr>
              <w:t>0</w:t>
            </w:r>
            <w:r w:rsidRPr="007A027F">
              <w:t>.9</w:t>
            </w:r>
            <w:r w:rsidR="00A72C5D">
              <w:t>6</w:t>
            </w:r>
          </w:p>
        </w:tc>
        <w:tc>
          <w:tcPr>
            <w:tcW w:w="2766" w:type="dxa"/>
          </w:tcPr>
          <w:p w14:paraId="4F2EBEA9" w14:textId="1912AA01" w:rsidR="00CB3002" w:rsidRPr="007A027F" w:rsidRDefault="00CB3002" w:rsidP="00CB3002">
            <w:r w:rsidRPr="007A027F">
              <w:rPr>
                <w:rFonts w:hint="eastAsia"/>
              </w:rPr>
              <w:t>0</w:t>
            </w:r>
            <w:r w:rsidRPr="007A027F">
              <w:t>.</w:t>
            </w:r>
            <w:r w:rsidR="009B3B55">
              <w:t>830</w:t>
            </w:r>
          </w:p>
        </w:tc>
      </w:tr>
      <w:tr w:rsidR="00CB3002" w14:paraId="6DB2116B" w14:textId="77777777" w:rsidTr="006C705B">
        <w:tc>
          <w:tcPr>
            <w:tcW w:w="2765" w:type="dxa"/>
          </w:tcPr>
          <w:p w14:paraId="1122C76A" w14:textId="0F308BE1" w:rsidR="00CB3002" w:rsidRPr="007A027F" w:rsidRDefault="00CB3002" w:rsidP="00CB3002">
            <w:r w:rsidRPr="007A027F">
              <w:rPr>
                <w:rFonts w:hint="eastAsia"/>
              </w:rPr>
              <w:t>e</w:t>
            </w:r>
            <w:r w:rsidRPr="007A027F">
              <w:t>GFR</w:t>
            </w:r>
          </w:p>
        </w:tc>
        <w:tc>
          <w:tcPr>
            <w:tcW w:w="2765" w:type="dxa"/>
          </w:tcPr>
          <w:p w14:paraId="7E48E34E" w14:textId="3BB6F1A3" w:rsidR="00CB3002" w:rsidRPr="007A027F" w:rsidRDefault="00CB3002" w:rsidP="00CB3002">
            <w:r w:rsidRPr="007A027F">
              <w:rPr>
                <w:rFonts w:hint="eastAsia"/>
              </w:rPr>
              <w:t>1</w:t>
            </w:r>
            <w:r w:rsidRPr="007A027F">
              <w:t>.7</w:t>
            </w:r>
            <w:r w:rsidR="00A72C5D">
              <w:t>4</w:t>
            </w:r>
          </w:p>
        </w:tc>
        <w:tc>
          <w:tcPr>
            <w:tcW w:w="2766" w:type="dxa"/>
          </w:tcPr>
          <w:p w14:paraId="4D451136" w14:textId="2836AABD" w:rsidR="00CB3002" w:rsidRPr="007A027F" w:rsidRDefault="00CB3002" w:rsidP="00CB3002">
            <w:r w:rsidRPr="007A027F">
              <w:rPr>
                <w:rFonts w:hint="eastAsia"/>
              </w:rPr>
              <w:t>0</w:t>
            </w:r>
            <w:r w:rsidRPr="007A027F">
              <w:t>.06</w:t>
            </w:r>
            <w:r w:rsidR="009B3B55">
              <w:t>2</w:t>
            </w:r>
          </w:p>
        </w:tc>
      </w:tr>
      <w:tr w:rsidR="00CB3002" w14:paraId="58CDDD03" w14:textId="77777777" w:rsidTr="006C705B">
        <w:tc>
          <w:tcPr>
            <w:tcW w:w="2765" w:type="dxa"/>
          </w:tcPr>
          <w:p w14:paraId="635316AD" w14:textId="3E82024C" w:rsidR="00CB3002" w:rsidRPr="007A027F" w:rsidRDefault="00CB3002" w:rsidP="00CB3002">
            <w:r w:rsidRPr="007A027F">
              <w:rPr>
                <w:rFonts w:hint="eastAsia"/>
              </w:rPr>
              <w:t>C</w:t>
            </w:r>
            <w:r w:rsidRPr="007A027F">
              <w:t>urrent smoking</w:t>
            </w:r>
          </w:p>
        </w:tc>
        <w:tc>
          <w:tcPr>
            <w:tcW w:w="2765" w:type="dxa"/>
          </w:tcPr>
          <w:p w14:paraId="0599DEC4" w14:textId="4212CA7D" w:rsidR="00CB3002" w:rsidRPr="007A027F" w:rsidRDefault="00CB3002" w:rsidP="00CB3002">
            <w:r w:rsidRPr="007A027F">
              <w:rPr>
                <w:rFonts w:hint="eastAsia"/>
              </w:rPr>
              <w:t>1</w:t>
            </w:r>
            <w:r w:rsidRPr="007A027F">
              <w:t>.7</w:t>
            </w:r>
            <w:r w:rsidR="00A72C5D">
              <w:t>4</w:t>
            </w:r>
          </w:p>
        </w:tc>
        <w:tc>
          <w:tcPr>
            <w:tcW w:w="2766" w:type="dxa"/>
          </w:tcPr>
          <w:p w14:paraId="7B03B89A" w14:textId="589A86B9" w:rsidR="00CB3002" w:rsidRPr="007A027F" w:rsidRDefault="00CB3002" w:rsidP="00CB3002">
            <w:r w:rsidRPr="007A027F">
              <w:rPr>
                <w:rFonts w:hint="eastAsia"/>
              </w:rPr>
              <w:t>0</w:t>
            </w:r>
            <w:r w:rsidRPr="007A027F">
              <w:t>.03</w:t>
            </w:r>
            <w:r w:rsidR="009B3B55">
              <w:t>2</w:t>
            </w:r>
          </w:p>
        </w:tc>
      </w:tr>
      <w:tr w:rsidR="00CB3002" w14:paraId="6A97C363" w14:textId="77777777" w:rsidTr="006C705B">
        <w:tc>
          <w:tcPr>
            <w:tcW w:w="2765" w:type="dxa"/>
          </w:tcPr>
          <w:p w14:paraId="6CA499AC" w14:textId="34ACEE12" w:rsidR="00CB3002" w:rsidRPr="007A027F" w:rsidRDefault="00CB3002" w:rsidP="00CB3002">
            <w:r w:rsidRPr="007A027F">
              <w:rPr>
                <w:rFonts w:hint="eastAsia"/>
              </w:rPr>
              <w:t>C</w:t>
            </w:r>
            <w:r w:rsidRPr="007A027F">
              <w:t>AD</w:t>
            </w:r>
          </w:p>
        </w:tc>
        <w:tc>
          <w:tcPr>
            <w:tcW w:w="2765" w:type="dxa"/>
          </w:tcPr>
          <w:p w14:paraId="01A856AC" w14:textId="3A753D32" w:rsidR="00CB3002" w:rsidRPr="007A027F" w:rsidRDefault="00CB3002" w:rsidP="00CB3002">
            <w:r w:rsidRPr="007A027F">
              <w:rPr>
                <w:rFonts w:hint="eastAsia"/>
              </w:rPr>
              <w:t>1</w:t>
            </w:r>
            <w:r w:rsidRPr="007A027F">
              <w:t>.</w:t>
            </w:r>
            <w:r w:rsidR="00A72C5D">
              <w:t>10</w:t>
            </w:r>
          </w:p>
        </w:tc>
        <w:tc>
          <w:tcPr>
            <w:tcW w:w="2766" w:type="dxa"/>
          </w:tcPr>
          <w:p w14:paraId="3211A946" w14:textId="0506C7D4" w:rsidR="00CB3002" w:rsidRPr="007A027F" w:rsidRDefault="00CB3002" w:rsidP="00CB3002">
            <w:r w:rsidRPr="007A027F">
              <w:rPr>
                <w:rFonts w:hint="eastAsia"/>
              </w:rPr>
              <w:t>0</w:t>
            </w:r>
            <w:r w:rsidRPr="007A027F">
              <w:t>.</w:t>
            </w:r>
            <w:r w:rsidR="009B3B55">
              <w:t>697</w:t>
            </w:r>
          </w:p>
        </w:tc>
      </w:tr>
      <w:tr w:rsidR="00CB3002" w14:paraId="3D29FE28" w14:textId="77777777" w:rsidTr="006C705B">
        <w:tc>
          <w:tcPr>
            <w:tcW w:w="2765" w:type="dxa"/>
          </w:tcPr>
          <w:p w14:paraId="5B2F93F4" w14:textId="0E55EB48" w:rsidR="00CB3002" w:rsidRPr="007A027F" w:rsidRDefault="00CB3002" w:rsidP="00CB3002">
            <w:r w:rsidRPr="007A027F">
              <w:rPr>
                <w:rFonts w:hint="eastAsia"/>
              </w:rPr>
              <w:t>H</w:t>
            </w:r>
            <w:r w:rsidRPr="007A027F">
              <w:t>F</w:t>
            </w:r>
          </w:p>
        </w:tc>
        <w:tc>
          <w:tcPr>
            <w:tcW w:w="2765" w:type="dxa"/>
          </w:tcPr>
          <w:p w14:paraId="4B4BD7D9" w14:textId="6D26BA14" w:rsidR="00CB3002" w:rsidRPr="007A027F" w:rsidRDefault="00CB3002" w:rsidP="00CB3002">
            <w:r w:rsidRPr="007A027F">
              <w:rPr>
                <w:rFonts w:hint="eastAsia"/>
              </w:rPr>
              <w:t>1</w:t>
            </w:r>
            <w:r w:rsidRPr="007A027F">
              <w:t>.</w:t>
            </w:r>
            <w:r w:rsidR="00921417">
              <w:t>5</w:t>
            </w:r>
            <w:r w:rsidR="00A72C5D">
              <w:t>1</w:t>
            </w:r>
          </w:p>
        </w:tc>
        <w:tc>
          <w:tcPr>
            <w:tcW w:w="2766" w:type="dxa"/>
          </w:tcPr>
          <w:p w14:paraId="37A4825D" w14:textId="5C83DA8E" w:rsidR="00CB3002" w:rsidRPr="007A027F" w:rsidRDefault="00CB3002" w:rsidP="00CB3002">
            <w:r w:rsidRPr="007A027F">
              <w:rPr>
                <w:rFonts w:hint="eastAsia"/>
              </w:rPr>
              <w:t>0</w:t>
            </w:r>
            <w:r w:rsidRPr="007A027F">
              <w:t>.1</w:t>
            </w:r>
            <w:r w:rsidR="009B3B55">
              <w:t>44</w:t>
            </w:r>
          </w:p>
        </w:tc>
      </w:tr>
      <w:tr w:rsidR="00CB3002" w14:paraId="57393A63" w14:textId="77777777" w:rsidTr="006C705B">
        <w:tc>
          <w:tcPr>
            <w:tcW w:w="2765" w:type="dxa"/>
          </w:tcPr>
          <w:p w14:paraId="0F080C3E" w14:textId="123528C2" w:rsidR="00CB3002" w:rsidRPr="007A027F" w:rsidRDefault="00CB3002" w:rsidP="00CB3002">
            <w:r w:rsidRPr="007A027F">
              <w:t>Stroke/TIA</w:t>
            </w:r>
          </w:p>
        </w:tc>
        <w:tc>
          <w:tcPr>
            <w:tcW w:w="2765" w:type="dxa"/>
          </w:tcPr>
          <w:p w14:paraId="42CA537B" w14:textId="5BC850DC" w:rsidR="00CB3002" w:rsidRPr="007A027F" w:rsidRDefault="00CB3002" w:rsidP="00CB3002">
            <w:r w:rsidRPr="007A027F">
              <w:rPr>
                <w:rFonts w:hint="eastAsia"/>
              </w:rPr>
              <w:t>1</w:t>
            </w:r>
            <w:r w:rsidRPr="007A027F">
              <w:t>.7</w:t>
            </w:r>
            <w:r w:rsidR="00A72C5D">
              <w:t>4</w:t>
            </w:r>
          </w:p>
        </w:tc>
        <w:tc>
          <w:tcPr>
            <w:tcW w:w="2766" w:type="dxa"/>
          </w:tcPr>
          <w:p w14:paraId="66F16EEC" w14:textId="293A6A43" w:rsidR="00CB3002" w:rsidRPr="007A027F" w:rsidRDefault="00CB3002" w:rsidP="00CB3002">
            <w:r w:rsidRPr="007A027F">
              <w:rPr>
                <w:rFonts w:hint="eastAsia"/>
              </w:rPr>
              <w:t>0</w:t>
            </w:r>
            <w:r w:rsidRPr="007A027F">
              <w:t>.00</w:t>
            </w:r>
            <w:r w:rsidR="009B3B55">
              <w:t>8</w:t>
            </w:r>
          </w:p>
        </w:tc>
      </w:tr>
      <w:tr w:rsidR="00CB3002" w14:paraId="08A884D0" w14:textId="77777777" w:rsidTr="006C705B">
        <w:tc>
          <w:tcPr>
            <w:tcW w:w="2765" w:type="dxa"/>
          </w:tcPr>
          <w:p w14:paraId="4981BBF6" w14:textId="4150FF12" w:rsidR="00CB3002" w:rsidRPr="007A027F" w:rsidRDefault="00CB3002" w:rsidP="00CB3002">
            <w:r w:rsidRPr="007A027F">
              <w:t>Bleeding events</w:t>
            </w:r>
          </w:p>
        </w:tc>
        <w:tc>
          <w:tcPr>
            <w:tcW w:w="2765" w:type="dxa"/>
          </w:tcPr>
          <w:p w14:paraId="11149799" w14:textId="6E7BD85C" w:rsidR="00CB3002" w:rsidRPr="007A027F" w:rsidRDefault="00CB3002" w:rsidP="00CB3002">
            <w:r w:rsidRPr="007A027F">
              <w:rPr>
                <w:rFonts w:hint="eastAsia"/>
              </w:rPr>
              <w:t>0</w:t>
            </w:r>
            <w:r w:rsidRPr="007A027F">
              <w:t>.6</w:t>
            </w:r>
            <w:r w:rsidR="00A72C5D">
              <w:t>4</w:t>
            </w:r>
          </w:p>
        </w:tc>
        <w:tc>
          <w:tcPr>
            <w:tcW w:w="2766" w:type="dxa"/>
          </w:tcPr>
          <w:p w14:paraId="5E088A25" w14:textId="21F9572B" w:rsidR="00CB3002" w:rsidRPr="007A027F" w:rsidRDefault="00CB3002" w:rsidP="00CB3002">
            <w:r w:rsidRPr="007A027F">
              <w:rPr>
                <w:rFonts w:hint="eastAsia"/>
              </w:rPr>
              <w:t>0</w:t>
            </w:r>
            <w:r w:rsidRPr="007A027F">
              <w:t>.2</w:t>
            </w:r>
            <w:r w:rsidR="009B3B55">
              <w:t>81</w:t>
            </w:r>
          </w:p>
        </w:tc>
      </w:tr>
      <w:tr w:rsidR="00CB3002" w14:paraId="729CF54D" w14:textId="77777777" w:rsidTr="006C705B">
        <w:tc>
          <w:tcPr>
            <w:tcW w:w="2765" w:type="dxa"/>
          </w:tcPr>
          <w:p w14:paraId="43FBCB19" w14:textId="5D27553E" w:rsidR="00CB3002" w:rsidRPr="007A027F" w:rsidRDefault="00CB3002" w:rsidP="00CB3002">
            <w:r w:rsidRPr="007A027F">
              <w:rPr>
                <w:rFonts w:hint="eastAsia"/>
              </w:rPr>
              <w:t>H</w:t>
            </w:r>
            <w:r w:rsidRPr="007A027F">
              <w:t>ypertension</w:t>
            </w:r>
          </w:p>
        </w:tc>
        <w:tc>
          <w:tcPr>
            <w:tcW w:w="2765" w:type="dxa"/>
          </w:tcPr>
          <w:p w14:paraId="2DAB4604" w14:textId="20284406" w:rsidR="00CB3002" w:rsidRPr="007A027F" w:rsidRDefault="00CB3002" w:rsidP="00CB3002">
            <w:r w:rsidRPr="007A027F">
              <w:t>1.7</w:t>
            </w:r>
            <w:r w:rsidR="00921417">
              <w:t>7</w:t>
            </w:r>
          </w:p>
        </w:tc>
        <w:tc>
          <w:tcPr>
            <w:tcW w:w="2766" w:type="dxa"/>
          </w:tcPr>
          <w:p w14:paraId="1EA9C951" w14:textId="73DC6CBE" w:rsidR="00CB3002" w:rsidRPr="007A027F" w:rsidRDefault="00CB3002" w:rsidP="00CB3002">
            <w:r w:rsidRPr="007A027F">
              <w:rPr>
                <w:rFonts w:hint="eastAsia"/>
              </w:rPr>
              <w:t>0</w:t>
            </w:r>
            <w:r w:rsidRPr="007A027F">
              <w:t>.00</w:t>
            </w:r>
            <w:r w:rsidR="009B3B55">
              <w:t>7</w:t>
            </w:r>
          </w:p>
        </w:tc>
      </w:tr>
      <w:tr w:rsidR="00CB3002" w14:paraId="1C816345" w14:textId="77777777" w:rsidTr="00306A49">
        <w:tc>
          <w:tcPr>
            <w:tcW w:w="2765" w:type="dxa"/>
          </w:tcPr>
          <w:p w14:paraId="0A7B72C0" w14:textId="6EE9E9A9" w:rsidR="00CB3002" w:rsidRPr="007A027F" w:rsidRDefault="00CB3002" w:rsidP="00CB3002">
            <w:r w:rsidRPr="007A027F">
              <w:rPr>
                <w:rFonts w:hint="eastAsia"/>
              </w:rPr>
              <w:t>d</w:t>
            </w:r>
            <w:r w:rsidRPr="007A027F">
              <w:t>iabetes</w:t>
            </w:r>
          </w:p>
        </w:tc>
        <w:tc>
          <w:tcPr>
            <w:tcW w:w="2765" w:type="dxa"/>
          </w:tcPr>
          <w:p w14:paraId="3CEDF941" w14:textId="58EBF41A" w:rsidR="00CB3002" w:rsidRPr="007A027F" w:rsidRDefault="00CB3002" w:rsidP="00CB3002">
            <w:r w:rsidRPr="007A027F">
              <w:rPr>
                <w:rFonts w:hint="eastAsia"/>
              </w:rPr>
              <w:t>1</w:t>
            </w:r>
            <w:r w:rsidRPr="007A027F">
              <w:t>.</w:t>
            </w:r>
            <w:r w:rsidR="00A72C5D">
              <w:t>90</w:t>
            </w:r>
          </w:p>
        </w:tc>
        <w:tc>
          <w:tcPr>
            <w:tcW w:w="2766" w:type="dxa"/>
          </w:tcPr>
          <w:p w14:paraId="108013B9" w14:textId="6A44A830" w:rsidR="00CB3002" w:rsidRPr="007A027F" w:rsidRDefault="009B3B55" w:rsidP="00CB3002">
            <w:r>
              <w:t>&lt;</w:t>
            </w:r>
            <w:r w:rsidR="00CB3002" w:rsidRPr="007A027F">
              <w:rPr>
                <w:rFonts w:hint="eastAsia"/>
              </w:rPr>
              <w:t>0</w:t>
            </w:r>
            <w:r w:rsidR="00CB3002" w:rsidRPr="007A027F">
              <w:t>.00</w:t>
            </w:r>
            <w:r w:rsidR="007A027F" w:rsidRPr="007A027F">
              <w:t>1</w:t>
            </w:r>
            <w:r w:rsidR="006E118B" w:rsidRPr="007A027F">
              <w:t xml:space="preserve"> </w:t>
            </w:r>
          </w:p>
        </w:tc>
      </w:tr>
      <w:tr w:rsidR="00306A49" w14:paraId="59AAF910" w14:textId="77777777" w:rsidTr="00306A49">
        <w:tc>
          <w:tcPr>
            <w:tcW w:w="2765" w:type="dxa"/>
          </w:tcPr>
          <w:p w14:paraId="39834F9A" w14:textId="3B9184E2" w:rsidR="00306A49" w:rsidRPr="007A027F" w:rsidRDefault="00306A49" w:rsidP="00CB3002">
            <w:r>
              <w:rPr>
                <w:rFonts w:hint="eastAsia"/>
              </w:rPr>
              <w:t>β b</w:t>
            </w:r>
            <w:r>
              <w:t>locker</w:t>
            </w:r>
          </w:p>
        </w:tc>
        <w:tc>
          <w:tcPr>
            <w:tcW w:w="2765" w:type="dxa"/>
          </w:tcPr>
          <w:p w14:paraId="7D91A401" w14:textId="00FB6A82" w:rsidR="00306A49" w:rsidRPr="007A027F" w:rsidRDefault="00306A49" w:rsidP="00CB3002">
            <w:r>
              <w:rPr>
                <w:rFonts w:hint="eastAsia"/>
              </w:rPr>
              <w:t>0</w:t>
            </w:r>
            <w:r>
              <w:t>.9</w:t>
            </w:r>
            <w:r w:rsidR="00A72C5D">
              <w:t>3</w:t>
            </w:r>
          </w:p>
        </w:tc>
        <w:tc>
          <w:tcPr>
            <w:tcW w:w="2766" w:type="dxa"/>
          </w:tcPr>
          <w:p w14:paraId="574DAB21" w14:textId="351D50B2" w:rsidR="00306A49" w:rsidRPr="007A027F" w:rsidRDefault="00306A49" w:rsidP="00CB3002">
            <w:r>
              <w:rPr>
                <w:rFonts w:hint="eastAsia"/>
              </w:rPr>
              <w:t>0</w:t>
            </w:r>
            <w:r>
              <w:t>.666</w:t>
            </w:r>
          </w:p>
        </w:tc>
      </w:tr>
      <w:tr w:rsidR="00306A49" w14:paraId="070F3431" w14:textId="77777777" w:rsidTr="00306A49">
        <w:tc>
          <w:tcPr>
            <w:tcW w:w="2765" w:type="dxa"/>
          </w:tcPr>
          <w:p w14:paraId="293929E3" w14:textId="52D6E540" w:rsidR="00306A49" w:rsidRPr="007A027F" w:rsidRDefault="00306A49" w:rsidP="00306A49">
            <w:r>
              <w:rPr>
                <w:rFonts w:hint="eastAsia"/>
              </w:rPr>
              <w:t>C</w:t>
            </w:r>
            <w:r>
              <w:t>CB</w:t>
            </w:r>
          </w:p>
        </w:tc>
        <w:tc>
          <w:tcPr>
            <w:tcW w:w="2765" w:type="dxa"/>
          </w:tcPr>
          <w:p w14:paraId="1108B37F" w14:textId="368B2D19" w:rsidR="00306A49" w:rsidRPr="007A027F" w:rsidRDefault="009B3B55" w:rsidP="00306A49">
            <w:r>
              <w:rPr>
                <w:rFonts w:hint="eastAsia"/>
              </w:rPr>
              <w:t>0</w:t>
            </w:r>
            <w:r>
              <w:t>.4</w:t>
            </w:r>
            <w:r w:rsidR="00A72C5D">
              <w:t>2</w:t>
            </w:r>
          </w:p>
        </w:tc>
        <w:tc>
          <w:tcPr>
            <w:tcW w:w="2766" w:type="dxa"/>
          </w:tcPr>
          <w:p w14:paraId="15DAD44C" w14:textId="3C71CB3D" w:rsidR="00306A49" w:rsidRPr="007A027F" w:rsidRDefault="00306A49" w:rsidP="00306A49">
            <w:r>
              <w:rPr>
                <w:rFonts w:hint="eastAsia"/>
              </w:rPr>
              <w:t>0</w:t>
            </w:r>
            <w:r>
              <w:t>.384</w:t>
            </w:r>
          </w:p>
        </w:tc>
      </w:tr>
      <w:tr w:rsidR="00306A49" w14:paraId="539F338B" w14:textId="77777777" w:rsidTr="00306A49">
        <w:tc>
          <w:tcPr>
            <w:tcW w:w="2765" w:type="dxa"/>
          </w:tcPr>
          <w:p w14:paraId="21C91A59" w14:textId="1925AB9C" w:rsidR="00306A49" w:rsidRPr="007A027F" w:rsidRDefault="00306A49" w:rsidP="00306A49">
            <w:r>
              <w:rPr>
                <w:rFonts w:hint="eastAsia"/>
              </w:rPr>
              <w:t>D</w:t>
            </w:r>
            <w:r>
              <w:t>igoxin</w:t>
            </w:r>
          </w:p>
        </w:tc>
        <w:tc>
          <w:tcPr>
            <w:tcW w:w="2765" w:type="dxa"/>
          </w:tcPr>
          <w:p w14:paraId="3B049DFA" w14:textId="0B77F13B" w:rsidR="00306A49" w:rsidRPr="007A027F" w:rsidRDefault="009B3B55" w:rsidP="00306A49">
            <w:r>
              <w:rPr>
                <w:rFonts w:hint="eastAsia"/>
              </w:rPr>
              <w:t>0</w:t>
            </w:r>
            <w:r>
              <w:t>.9</w:t>
            </w:r>
            <w:r w:rsidR="00A72C5D">
              <w:t>7</w:t>
            </w:r>
          </w:p>
        </w:tc>
        <w:tc>
          <w:tcPr>
            <w:tcW w:w="2766" w:type="dxa"/>
          </w:tcPr>
          <w:p w14:paraId="3B2D4AE6" w14:textId="22B76E8A" w:rsidR="00306A49" w:rsidRPr="007A027F" w:rsidRDefault="00306A49" w:rsidP="00306A49">
            <w:r>
              <w:rPr>
                <w:rFonts w:hint="eastAsia"/>
              </w:rPr>
              <w:t>0</w:t>
            </w:r>
            <w:r>
              <w:t>.943</w:t>
            </w:r>
          </w:p>
        </w:tc>
      </w:tr>
      <w:tr w:rsidR="00306A49" w14:paraId="3AC1536E" w14:textId="77777777" w:rsidTr="00306A49">
        <w:tc>
          <w:tcPr>
            <w:tcW w:w="2765" w:type="dxa"/>
          </w:tcPr>
          <w:p w14:paraId="175C95E5" w14:textId="55352D9A" w:rsidR="00306A49" w:rsidRPr="007A027F" w:rsidRDefault="00306A49" w:rsidP="00306A49">
            <w:r>
              <w:t>Propafenone</w:t>
            </w:r>
          </w:p>
        </w:tc>
        <w:tc>
          <w:tcPr>
            <w:tcW w:w="2765" w:type="dxa"/>
          </w:tcPr>
          <w:p w14:paraId="55EF3B65" w14:textId="0338E491" w:rsidR="00306A49" w:rsidRPr="007A027F" w:rsidRDefault="009B3B55" w:rsidP="00306A49">
            <w:r>
              <w:rPr>
                <w:rFonts w:hint="eastAsia"/>
              </w:rPr>
              <w:t>1</w:t>
            </w:r>
            <w:r>
              <w:t>.4</w:t>
            </w:r>
            <w:r w:rsidR="00A72C5D">
              <w:t>6</w:t>
            </w:r>
          </w:p>
        </w:tc>
        <w:tc>
          <w:tcPr>
            <w:tcW w:w="2766" w:type="dxa"/>
          </w:tcPr>
          <w:p w14:paraId="55C67D4A" w14:textId="5DAEBB64" w:rsidR="00306A49" w:rsidRPr="007A027F" w:rsidRDefault="00306A49" w:rsidP="00306A49">
            <w:r>
              <w:rPr>
                <w:rFonts w:hint="eastAsia"/>
              </w:rPr>
              <w:t>0</w:t>
            </w:r>
            <w:r>
              <w:t>.162</w:t>
            </w:r>
          </w:p>
        </w:tc>
      </w:tr>
      <w:tr w:rsidR="00306A49" w14:paraId="32D7E31E" w14:textId="77777777" w:rsidTr="00306A49">
        <w:tc>
          <w:tcPr>
            <w:tcW w:w="2765" w:type="dxa"/>
          </w:tcPr>
          <w:p w14:paraId="222152BD" w14:textId="7423540B" w:rsidR="00306A49" w:rsidRPr="007A027F" w:rsidRDefault="00306A49" w:rsidP="00306A49">
            <w:r>
              <w:rPr>
                <w:rFonts w:hint="eastAsia"/>
              </w:rPr>
              <w:t>a</w:t>
            </w:r>
            <w:r>
              <w:t>miodarone</w:t>
            </w:r>
          </w:p>
        </w:tc>
        <w:tc>
          <w:tcPr>
            <w:tcW w:w="2765" w:type="dxa"/>
          </w:tcPr>
          <w:p w14:paraId="736FED21" w14:textId="3946288E" w:rsidR="00306A49" w:rsidRPr="007A027F" w:rsidRDefault="009B3B55" w:rsidP="00306A49">
            <w:r>
              <w:rPr>
                <w:rFonts w:hint="eastAsia"/>
              </w:rPr>
              <w:t>1</w:t>
            </w:r>
            <w:r>
              <w:t>.0</w:t>
            </w:r>
            <w:r w:rsidR="00A72C5D">
              <w:t>8</w:t>
            </w:r>
          </w:p>
        </w:tc>
        <w:tc>
          <w:tcPr>
            <w:tcW w:w="2766" w:type="dxa"/>
          </w:tcPr>
          <w:p w14:paraId="27E90E57" w14:textId="1283E551" w:rsidR="00306A49" w:rsidRPr="007A027F" w:rsidRDefault="00306A49" w:rsidP="00306A49">
            <w:r>
              <w:rPr>
                <w:rFonts w:hint="eastAsia"/>
              </w:rPr>
              <w:t>0</w:t>
            </w:r>
            <w:r>
              <w:t>.804</w:t>
            </w:r>
          </w:p>
        </w:tc>
      </w:tr>
      <w:tr w:rsidR="00306A49" w14:paraId="466286AC" w14:textId="77777777" w:rsidTr="00306A49">
        <w:tc>
          <w:tcPr>
            <w:tcW w:w="2765" w:type="dxa"/>
            <w:tcBorders>
              <w:bottom w:val="single" w:sz="4" w:space="0" w:color="auto"/>
            </w:tcBorders>
          </w:tcPr>
          <w:p w14:paraId="68091ECE" w14:textId="0769D532" w:rsidR="00306A49" w:rsidRPr="007A027F" w:rsidRDefault="00306A49" w:rsidP="00306A49">
            <w:r>
              <w:rPr>
                <w:rFonts w:hint="eastAsia"/>
              </w:rPr>
              <w:t>s</w:t>
            </w:r>
            <w:r>
              <w:t>otalol</w:t>
            </w:r>
          </w:p>
        </w:tc>
        <w:tc>
          <w:tcPr>
            <w:tcW w:w="2765" w:type="dxa"/>
            <w:tcBorders>
              <w:bottom w:val="single" w:sz="4" w:space="0" w:color="auto"/>
            </w:tcBorders>
          </w:tcPr>
          <w:p w14:paraId="40EFB96D" w14:textId="22939172" w:rsidR="00306A49" w:rsidRPr="007A027F" w:rsidRDefault="009B3B55" w:rsidP="00306A49">
            <w:r>
              <w:rPr>
                <w:rFonts w:hint="eastAsia"/>
              </w:rPr>
              <w:t>0</w:t>
            </w:r>
            <w:r>
              <w:t>.9</w:t>
            </w:r>
            <w:r w:rsidR="00A72C5D">
              <w:t>2</w:t>
            </w:r>
          </w:p>
        </w:tc>
        <w:tc>
          <w:tcPr>
            <w:tcW w:w="2766" w:type="dxa"/>
            <w:tcBorders>
              <w:bottom w:val="single" w:sz="4" w:space="0" w:color="auto"/>
            </w:tcBorders>
          </w:tcPr>
          <w:p w14:paraId="47A9565A" w14:textId="3483DBAC" w:rsidR="00306A49" w:rsidRPr="007A027F" w:rsidRDefault="00306A49" w:rsidP="00306A49">
            <w:r>
              <w:rPr>
                <w:rFonts w:hint="eastAsia"/>
              </w:rPr>
              <w:t>0</w:t>
            </w:r>
            <w:r>
              <w:t>.881</w:t>
            </w:r>
          </w:p>
        </w:tc>
      </w:tr>
      <w:tr w:rsidR="00306A49" w14:paraId="45C0C00B" w14:textId="77777777" w:rsidTr="00245725">
        <w:tc>
          <w:tcPr>
            <w:tcW w:w="8296" w:type="dxa"/>
            <w:gridSpan w:val="3"/>
            <w:tcBorders>
              <w:top w:val="single" w:sz="4" w:space="0" w:color="auto"/>
            </w:tcBorders>
          </w:tcPr>
          <w:p w14:paraId="4376F5CE" w14:textId="21E284A1" w:rsidR="00306A49" w:rsidRPr="006C705B" w:rsidRDefault="00306A49" w:rsidP="00306A49">
            <w:pPr>
              <w:rPr>
                <w:rFonts w:eastAsiaTheme="minorHAnsi"/>
                <w:sz w:val="18"/>
                <w:szCs w:val="18"/>
              </w:rPr>
            </w:pPr>
            <w:r w:rsidRPr="006C705B">
              <w:rPr>
                <w:rFonts w:eastAsiaTheme="minorHAnsi" w:hint="eastAsia"/>
                <w:sz w:val="18"/>
                <w:szCs w:val="18"/>
              </w:rPr>
              <w:t>T</w:t>
            </w:r>
            <w:r w:rsidRPr="006C705B">
              <w:rPr>
                <w:rFonts w:eastAsiaTheme="minorHAnsi"/>
                <w:sz w:val="18"/>
                <w:szCs w:val="18"/>
              </w:rPr>
              <w:t xml:space="preserve">able S1 </w:t>
            </w:r>
            <w:r w:rsidRPr="006C705B">
              <w:rPr>
                <w:rFonts w:eastAsiaTheme="minorHAnsi"/>
                <w:color w:val="000033"/>
                <w:sz w:val="18"/>
                <w:szCs w:val="18"/>
              </w:rPr>
              <w:t>The results of the multivariable Cox regression for all covariates for the</w:t>
            </w:r>
            <w:r w:rsidRPr="008A2A5B">
              <w:rPr>
                <w:rFonts w:eastAsiaTheme="minorHAnsi"/>
                <w:sz w:val="18"/>
                <w:szCs w:val="18"/>
              </w:rPr>
              <w:t xml:space="preserve"> primary endpoint</w:t>
            </w:r>
            <w:r w:rsidRPr="008A2A5B">
              <w:rPr>
                <w:rFonts w:eastAsiaTheme="minorHAnsi" w:hint="eastAsia"/>
                <w:sz w:val="18"/>
                <w:szCs w:val="18"/>
              </w:rPr>
              <w:t>（</w:t>
            </w:r>
            <w:r w:rsidRPr="008A2A5B">
              <w:rPr>
                <w:rFonts w:eastAsiaTheme="minorHAnsi"/>
                <w:sz w:val="18"/>
                <w:szCs w:val="18"/>
              </w:rPr>
              <w:t>composite of the first occurrence of cardiovascular mortality or ischemic stroke or major bleeding events</w:t>
            </w:r>
            <w:r w:rsidR="00A72C5D">
              <w:rPr>
                <w:rFonts w:eastAsiaTheme="minorHAnsi"/>
                <w:sz w:val="18"/>
                <w:szCs w:val="18"/>
              </w:rPr>
              <w:t xml:space="preserve">）. </w:t>
            </w:r>
            <w:r w:rsidR="00A72C5D" w:rsidRPr="00A72C5D">
              <w:rPr>
                <w:rFonts w:eastAsiaTheme="minorHAnsi"/>
                <w:sz w:val="18"/>
                <w:szCs w:val="18"/>
              </w:rPr>
              <w:t>In multivariable cox analysis, we adjusted for age, gender, Sinus rhythm maintenance duration before AF recurrent, type of AF, BMI, smoking status, coronary artery disease, hypertension, heart failure, previous bleeding, previous stroke/TIA, EGFR, left atrial diameter, LVEDD, LVEF and  use of β blocker, CCB, Digoxin, Propafenone, amiodarone</w:t>
            </w:r>
            <w:r w:rsidR="00A72C5D">
              <w:rPr>
                <w:rFonts w:eastAsiaTheme="minorHAnsi"/>
                <w:sz w:val="18"/>
                <w:szCs w:val="18"/>
              </w:rPr>
              <w:t xml:space="preserve"> and </w:t>
            </w:r>
            <w:r w:rsidR="00A72C5D" w:rsidRPr="00A72C5D">
              <w:rPr>
                <w:rFonts w:eastAsiaTheme="minorHAnsi"/>
                <w:sz w:val="18"/>
                <w:szCs w:val="18"/>
              </w:rPr>
              <w:t>sotalol were included as time-varying covariates.</w:t>
            </w:r>
            <w:r w:rsidRPr="00F4375B">
              <w:rPr>
                <w:rFonts w:eastAsiaTheme="minorHAnsi"/>
                <w:color w:val="000033"/>
                <w:sz w:val="18"/>
                <w:szCs w:val="18"/>
              </w:rPr>
              <w:t xml:space="preserve"> </w:t>
            </w:r>
          </w:p>
        </w:tc>
      </w:tr>
    </w:tbl>
    <w:p w14:paraId="74E703B7" w14:textId="77777777" w:rsidR="00F73806" w:rsidRDefault="00F73806"/>
    <w:sectPr w:rsidR="00F738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E50A50" w14:textId="77777777" w:rsidR="00A13EB3" w:rsidRDefault="00A13EB3" w:rsidP="002103F6">
      <w:r>
        <w:separator/>
      </w:r>
    </w:p>
  </w:endnote>
  <w:endnote w:type="continuationSeparator" w:id="0">
    <w:p w14:paraId="49CEA302" w14:textId="77777777" w:rsidR="00A13EB3" w:rsidRDefault="00A13EB3" w:rsidP="002103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9E945" w14:textId="77777777" w:rsidR="00A13EB3" w:rsidRDefault="00A13EB3" w:rsidP="002103F6">
      <w:r>
        <w:separator/>
      </w:r>
    </w:p>
  </w:footnote>
  <w:footnote w:type="continuationSeparator" w:id="0">
    <w:p w14:paraId="24A40A9D" w14:textId="77777777" w:rsidR="00A13EB3" w:rsidRDefault="00A13EB3" w:rsidP="002103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877"/>
    <w:rsid w:val="002103F6"/>
    <w:rsid w:val="00306A49"/>
    <w:rsid w:val="004145E8"/>
    <w:rsid w:val="00592A78"/>
    <w:rsid w:val="006C705B"/>
    <w:rsid w:val="006E118B"/>
    <w:rsid w:val="007A027F"/>
    <w:rsid w:val="00850877"/>
    <w:rsid w:val="008A2A5B"/>
    <w:rsid w:val="00921417"/>
    <w:rsid w:val="009B3B55"/>
    <w:rsid w:val="00A13EB3"/>
    <w:rsid w:val="00A72C5D"/>
    <w:rsid w:val="00B062E2"/>
    <w:rsid w:val="00C729F3"/>
    <w:rsid w:val="00CB3002"/>
    <w:rsid w:val="00CF5370"/>
    <w:rsid w:val="00D14E74"/>
    <w:rsid w:val="00EB163D"/>
    <w:rsid w:val="00F4375B"/>
    <w:rsid w:val="00F61238"/>
    <w:rsid w:val="00F738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CA1759"/>
  <w15:chartTrackingRefBased/>
  <w15:docId w15:val="{395BC572-C5A5-4A50-AA80-28833A529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03F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103F6"/>
    <w:rPr>
      <w:sz w:val="18"/>
      <w:szCs w:val="18"/>
    </w:rPr>
  </w:style>
  <w:style w:type="paragraph" w:styleId="a5">
    <w:name w:val="footer"/>
    <w:basedOn w:val="a"/>
    <w:link w:val="a6"/>
    <w:uiPriority w:val="99"/>
    <w:unhideWhenUsed/>
    <w:rsid w:val="002103F6"/>
    <w:pPr>
      <w:tabs>
        <w:tab w:val="center" w:pos="4153"/>
        <w:tab w:val="right" w:pos="8306"/>
      </w:tabs>
      <w:snapToGrid w:val="0"/>
      <w:jc w:val="left"/>
    </w:pPr>
    <w:rPr>
      <w:sz w:val="18"/>
      <w:szCs w:val="18"/>
    </w:rPr>
  </w:style>
  <w:style w:type="character" w:customStyle="1" w:styleId="a6">
    <w:name w:val="页脚 字符"/>
    <w:basedOn w:val="a0"/>
    <w:link w:val="a5"/>
    <w:uiPriority w:val="99"/>
    <w:rsid w:val="002103F6"/>
    <w:rPr>
      <w:sz w:val="18"/>
      <w:szCs w:val="18"/>
    </w:rPr>
  </w:style>
  <w:style w:type="table" w:styleId="a7">
    <w:name w:val="Table Grid"/>
    <w:basedOn w:val="a1"/>
    <w:uiPriority w:val="39"/>
    <w:rsid w:val="002103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1</Pages>
  <Words>168</Words>
  <Characters>964</Characters>
  <Application>Microsoft Office Word</Application>
  <DocSecurity>0</DocSecurity>
  <Lines>8</Lines>
  <Paragraphs>2</Paragraphs>
  <ScaleCrop>false</ScaleCrop>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lu</dc:creator>
  <cp:keywords/>
  <dc:description/>
  <cp:lastModifiedBy>zhou lu</cp:lastModifiedBy>
  <cp:revision>8</cp:revision>
  <dcterms:created xsi:type="dcterms:W3CDTF">2022-06-02T07:33:00Z</dcterms:created>
  <dcterms:modified xsi:type="dcterms:W3CDTF">2022-06-17T14:28:00Z</dcterms:modified>
</cp:coreProperties>
</file>